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FE77F6" w14:textId="7A153594" w:rsidR="00995E17" w:rsidRDefault="00995E17">
      <w:pPr>
        <w:rPr>
          <w:rFonts w:asciiTheme="majorBidi" w:hAnsiTheme="majorBidi" w:cstheme="majorBidi"/>
          <w:sz w:val="24"/>
          <w:szCs w:val="24"/>
        </w:rPr>
      </w:pPr>
    </w:p>
    <w:tbl>
      <w:tblPr>
        <w:tblStyle w:val="TableGrid2"/>
        <w:tblW w:w="10485" w:type="dxa"/>
        <w:tblLayout w:type="fixed"/>
        <w:tblLook w:val="04A0" w:firstRow="1" w:lastRow="0" w:firstColumn="1" w:lastColumn="0" w:noHBand="0" w:noVBand="1"/>
      </w:tblPr>
      <w:tblGrid>
        <w:gridCol w:w="704"/>
        <w:gridCol w:w="8363"/>
        <w:gridCol w:w="1418"/>
      </w:tblGrid>
      <w:tr w:rsidR="00995E17" w:rsidRPr="00995E17" w14:paraId="77FCC0E3" w14:textId="77777777" w:rsidTr="007254D3">
        <w:tc>
          <w:tcPr>
            <w:tcW w:w="9067" w:type="dxa"/>
            <w:gridSpan w:val="2"/>
          </w:tcPr>
          <w:p w14:paraId="67958AC5" w14:textId="77777777" w:rsidR="00995E17" w:rsidRPr="00995E17" w:rsidRDefault="00995E17" w:rsidP="00995E17">
            <w:pPr>
              <w:jc w:val="both"/>
              <w:rPr>
                <w:rFonts w:ascii="Times New Roman" w:hAnsi="Times New Roman" w:cs="Times New Roman"/>
                <w:b/>
                <w:bCs/>
              </w:rPr>
            </w:pPr>
            <w:r w:rsidRPr="00995E17">
              <w:rPr>
                <w:rFonts w:ascii="Times New Roman" w:hAnsi="Times New Roman" w:cs="Times New Roman"/>
                <w:b/>
                <w:bCs/>
                <w:color w:val="FF0000"/>
              </w:rPr>
              <w:t xml:space="preserve">PubMed </w:t>
            </w:r>
          </w:p>
        </w:tc>
        <w:tc>
          <w:tcPr>
            <w:tcW w:w="1418" w:type="dxa"/>
          </w:tcPr>
          <w:p w14:paraId="6EF99602" w14:textId="745CCD94" w:rsidR="00995E17" w:rsidRPr="00995E17" w:rsidRDefault="007254D3" w:rsidP="00FF5F3C">
            <w:pPr>
              <w:rPr>
                <w:rFonts w:ascii="Times New Roman" w:hAnsi="Times New Roman" w:cs="Times New Roman"/>
                <w:b/>
                <w:bCs/>
                <w:color w:val="FF0000"/>
              </w:rPr>
            </w:pPr>
            <w:r>
              <w:rPr>
                <w:rFonts w:ascii="Times New Roman" w:hAnsi="Times New Roman" w:cs="Times New Roman"/>
                <w:b/>
                <w:bCs/>
                <w:color w:val="FF0000"/>
              </w:rPr>
              <w:t>S</w:t>
            </w:r>
            <w:r w:rsidR="00995E17">
              <w:rPr>
                <w:rFonts w:ascii="Times New Roman" w:hAnsi="Times New Roman" w:cs="Times New Roman"/>
                <w:b/>
                <w:bCs/>
                <w:color w:val="FF0000"/>
              </w:rPr>
              <w:t>earch</w:t>
            </w:r>
            <w:r>
              <w:rPr>
                <w:rFonts w:ascii="Times New Roman" w:hAnsi="Times New Roman" w:cs="Times New Roman"/>
                <w:b/>
                <w:bCs/>
                <w:color w:val="FF0000"/>
              </w:rPr>
              <w:t xml:space="preserve"> Date</w:t>
            </w:r>
            <w:r w:rsidR="00995E17">
              <w:rPr>
                <w:rFonts w:ascii="Times New Roman" w:hAnsi="Times New Roman" w:cs="Times New Roman"/>
                <w:b/>
                <w:bCs/>
                <w:color w:val="FF0000"/>
              </w:rPr>
              <w:t xml:space="preserve"> (22/10/23)</w:t>
            </w:r>
          </w:p>
        </w:tc>
      </w:tr>
      <w:tr w:rsidR="00995E17" w:rsidRPr="00995E17" w14:paraId="697DBBA7" w14:textId="77777777" w:rsidTr="007254D3">
        <w:tc>
          <w:tcPr>
            <w:tcW w:w="704" w:type="dxa"/>
          </w:tcPr>
          <w:p w14:paraId="3680AF8A" w14:textId="77777777" w:rsidR="00995E17" w:rsidRPr="00995E17" w:rsidRDefault="00995E17" w:rsidP="00995E17">
            <w:pPr>
              <w:jc w:val="both"/>
              <w:rPr>
                <w:rFonts w:ascii="Times New Roman" w:hAnsi="Times New Roman" w:cs="Times New Roman"/>
                <w:b/>
                <w:bCs/>
              </w:rPr>
            </w:pPr>
            <w:r w:rsidRPr="00995E17">
              <w:rPr>
                <w:rFonts w:ascii="Times New Roman" w:hAnsi="Times New Roman" w:cs="Times New Roman"/>
                <w:b/>
                <w:bCs/>
              </w:rPr>
              <w:t>#1</w:t>
            </w:r>
          </w:p>
        </w:tc>
        <w:tc>
          <w:tcPr>
            <w:tcW w:w="8363" w:type="dxa"/>
          </w:tcPr>
          <w:p w14:paraId="01DB0A58" w14:textId="216B0A51" w:rsidR="00995E17" w:rsidRPr="00995E17" w:rsidRDefault="00995E17" w:rsidP="00995E17">
            <w:pPr>
              <w:jc w:val="both"/>
              <w:rPr>
                <w:rFonts w:ascii="Times New Roman" w:eastAsia="Times New Roman" w:hAnsi="Times New Roman" w:cs="Times New Roman"/>
                <w:color w:val="333333"/>
                <w:lang w:eastAsia="en-AU"/>
              </w:rPr>
            </w:pPr>
            <w:r w:rsidRPr="00995E17">
              <w:rPr>
                <w:rFonts w:ascii="Times New Roman" w:eastAsia="Times New Roman" w:hAnsi="Times New Roman" w:cs="Times New Roman"/>
                <w:color w:val="333333"/>
                <w:lang w:eastAsia="en-AU"/>
              </w:rPr>
              <w:t>((telemedicine[MH] | ehealth[tiab] | e-health[tiab] | electronic health[tiab] | telemedicine[tiab] | telehealth[tiab] | mhealth[tiab] | m-health[tiab] | mobile health[tiab] | emedicine[tiab] | e-medicine[tiab] | etherap*[tiab] | health technolog*[tiab] | information technolog*[tiab] | communication technolog* [tiab] | mobile tech*[tiab] | platform[TiAb] | telecare[tiab] | tele-care [tiab] |telepharmacy [tiab] | telecommunic*[tiab] | telemonitoring [tiab] |remote monitor* [tiab] | remote consult* [tiab]| telephone[MH] | phone[TiAB] | smartphone*[tiab] | mobile device*[tiab] | personal digital assistant[tiab] | pda[tiab] | wearable*[tiab] | smartwatch*[tiab] | smart-watch*[tiab] | computers[MH] | computers[TiAb] | computer[TiAb] | internet[MH] | internet[TiAb] | web[TiAb] | website [tiab] | e-mail[TiAb] | email[TiAb] | electronic mail[TiAb] |online[TiAb] | wireless[TiAb] | bluetooth[tiab] | blue tooth[tiab] | mobile applications[MH] | apps[tiab] |app[tiab]| mobile application[tiab] | interactive media[tiab] | social media[tiab] | instant messag*[tiab] | IM[tiab] | text messaging[MH] | text messag*[tiab] | SMS[tiab] | multimedia[tiab] | MMS[tiab] | chat[tiab] | social network[tiab] | teleconference*[tiab] | videoconference*[tiab] | virtual[tiab] | digital[TiAb] | (tablet*[TiAb] AND (mac | ipad | android | Microsoft | windows))) | "telemedicine" [mesh] OR telemedicine [tiab] OR telemonitoring [tiab] OR mhealth [tiab] OR ehealth[tiab] OR "m health" [tiab] OR "mobile health" [tiab] OR smartphone[tiab] OR "smart phone" [tiab] OR "smartphone" [mesh] OR "Cell phones" [tiab] OR "phone based" [tiab] OR "mobile based" [tiab] OR "phone app" [tiab] OR "mobile app" [tiab] OR "smartphone app" [tiab] OR "Mobile Applications" [Mesh] OR "Mobile Applications"[tiab]) AND (cell phone)</w:t>
            </w:r>
          </w:p>
        </w:tc>
        <w:tc>
          <w:tcPr>
            <w:tcW w:w="1418" w:type="dxa"/>
          </w:tcPr>
          <w:p w14:paraId="4B2870D7" w14:textId="0EB1A330" w:rsidR="00995E17" w:rsidRPr="00995E17" w:rsidRDefault="00995E17" w:rsidP="00995E17">
            <w:pPr>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24,781</w:t>
            </w:r>
          </w:p>
        </w:tc>
      </w:tr>
      <w:tr w:rsidR="00995E17" w:rsidRPr="00995E17" w14:paraId="08058687" w14:textId="77777777" w:rsidTr="007254D3">
        <w:tc>
          <w:tcPr>
            <w:tcW w:w="704" w:type="dxa"/>
          </w:tcPr>
          <w:p w14:paraId="1794D474" w14:textId="77777777" w:rsidR="00995E17" w:rsidRPr="00995E17" w:rsidRDefault="00995E17" w:rsidP="00995E17">
            <w:pPr>
              <w:jc w:val="both"/>
              <w:rPr>
                <w:rFonts w:ascii="Times New Roman" w:hAnsi="Times New Roman" w:cs="Times New Roman"/>
                <w:b/>
                <w:bCs/>
              </w:rPr>
            </w:pPr>
            <w:r w:rsidRPr="00995E17">
              <w:rPr>
                <w:rFonts w:ascii="Times New Roman" w:hAnsi="Times New Roman" w:cs="Times New Roman"/>
                <w:b/>
                <w:bCs/>
              </w:rPr>
              <w:t>#2</w:t>
            </w:r>
          </w:p>
        </w:tc>
        <w:tc>
          <w:tcPr>
            <w:tcW w:w="8363" w:type="dxa"/>
          </w:tcPr>
          <w:p w14:paraId="43A7375D" w14:textId="36D7D79E" w:rsidR="00995E17" w:rsidRPr="00995E17" w:rsidRDefault="0063606F" w:rsidP="00995E17">
            <w:pPr>
              <w:jc w:val="both"/>
              <w:rPr>
                <w:rFonts w:ascii="Times New Roman" w:eastAsia="Times New Roman" w:hAnsi="Times New Roman" w:cs="Times New Roman"/>
                <w:color w:val="333333"/>
                <w:lang w:eastAsia="en-AU"/>
              </w:rPr>
            </w:pPr>
            <w:r w:rsidRPr="0063606F">
              <w:rPr>
                <w:rFonts w:ascii="Times New Roman" w:eastAsia="Times New Roman" w:hAnsi="Times New Roman" w:cs="Times New Roman"/>
                <w:color w:val="333333"/>
                <w:lang w:eastAsia="en-AU"/>
              </w:rPr>
              <w:t>("medication adherence"[TIAB] OR "medication compliance"[TIAB] OR "medication nonadherence"[TIAB] OR "medication noncompliance"[TIAB] OR "medication non-adherence"[TIAB] OR "medication non-compliance"[TIAB] OR "drug adherence"[TIAB] OR "drug compliance"[TIAB] OR "drug nonadherence"[TIAB] OR "drug noncompliance"[TIAB] OR "drug non-compliance"[TIAB] OR "drug non-adherence"[TIAB] OR "medication persistence"[TIAB] OR "patient compliance"[TIAB] OR "patient adherence"[TIAB])</w:t>
            </w:r>
          </w:p>
        </w:tc>
        <w:tc>
          <w:tcPr>
            <w:tcW w:w="1418" w:type="dxa"/>
          </w:tcPr>
          <w:p w14:paraId="0103C0BB" w14:textId="2F440E74" w:rsidR="00995E17" w:rsidRPr="00995E17" w:rsidRDefault="0063606F" w:rsidP="00995E17">
            <w:pPr>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36,648</w:t>
            </w:r>
          </w:p>
        </w:tc>
      </w:tr>
      <w:tr w:rsidR="00995E17" w:rsidRPr="00995E17" w14:paraId="416FF447" w14:textId="77777777" w:rsidTr="007254D3">
        <w:tc>
          <w:tcPr>
            <w:tcW w:w="704" w:type="dxa"/>
          </w:tcPr>
          <w:p w14:paraId="57068C2F" w14:textId="77777777" w:rsidR="00995E17" w:rsidRPr="00995E17" w:rsidRDefault="00995E17" w:rsidP="00995E17">
            <w:pPr>
              <w:jc w:val="both"/>
              <w:rPr>
                <w:rFonts w:ascii="Times New Roman" w:hAnsi="Times New Roman" w:cs="Times New Roman"/>
                <w:b/>
                <w:bCs/>
              </w:rPr>
            </w:pPr>
            <w:r w:rsidRPr="00995E17">
              <w:rPr>
                <w:rFonts w:ascii="Times New Roman" w:hAnsi="Times New Roman" w:cs="Times New Roman"/>
                <w:b/>
                <w:bCs/>
              </w:rPr>
              <w:t>#3</w:t>
            </w:r>
          </w:p>
        </w:tc>
        <w:tc>
          <w:tcPr>
            <w:tcW w:w="8363" w:type="dxa"/>
          </w:tcPr>
          <w:p w14:paraId="313CD3AF" w14:textId="4F35BFDF" w:rsidR="00995E17" w:rsidRPr="00995E17" w:rsidRDefault="00270312" w:rsidP="00995E17">
            <w:pPr>
              <w:jc w:val="both"/>
              <w:rPr>
                <w:rFonts w:ascii="Times New Roman" w:eastAsia="Times New Roman" w:hAnsi="Times New Roman" w:cs="Times New Roman"/>
                <w:color w:val="333333"/>
                <w:lang w:eastAsia="en-AU"/>
              </w:rPr>
            </w:pPr>
            <w:r w:rsidRPr="00270312">
              <w:rPr>
                <w:rFonts w:ascii="Times New Roman" w:eastAsia="Times New Roman" w:hAnsi="Times New Roman" w:cs="Times New Roman"/>
                <w:color w:val="333333"/>
                <w:lang w:eastAsia="en-AU"/>
              </w:rPr>
              <w:t>("acute coronary syndrome"[MeSH] OR "acute coronary syndrome#"[tiab] OR "myocardial infarction"[MeSH] OR "myocardial infarction"[tiab] OR "ACS"[tiab] OR "coronary syndrome"[tiab] OR "acute myocardial ischemia"[tiab] OR "unstable angina"[tiab] OR "NSTEMI"[tiab] OR "STEMI"[tiab] OR "heart attack"[tiab] OR "coronary artery disease"[tiab] OR "cardiac ischemia"[tiab] OR "coronary thrombosis"[tiab])</w:t>
            </w:r>
          </w:p>
        </w:tc>
        <w:tc>
          <w:tcPr>
            <w:tcW w:w="1418" w:type="dxa"/>
          </w:tcPr>
          <w:p w14:paraId="0591B240" w14:textId="3F84BA4D" w:rsidR="00995E17" w:rsidRPr="00995E17" w:rsidRDefault="00995E17" w:rsidP="00995E17">
            <w:pPr>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305,644</w:t>
            </w:r>
          </w:p>
        </w:tc>
      </w:tr>
      <w:tr w:rsidR="00995E17" w:rsidRPr="00995E17" w14:paraId="54AFC435" w14:textId="77777777" w:rsidTr="007254D3">
        <w:tc>
          <w:tcPr>
            <w:tcW w:w="704" w:type="dxa"/>
          </w:tcPr>
          <w:p w14:paraId="7EFB1604" w14:textId="4B54DAE3" w:rsidR="00995E17" w:rsidRPr="00995E17" w:rsidRDefault="00995E17" w:rsidP="00995E17">
            <w:pPr>
              <w:jc w:val="both"/>
              <w:rPr>
                <w:rFonts w:ascii="Times New Roman" w:hAnsi="Times New Roman" w:cs="Times New Roman"/>
                <w:b/>
                <w:bCs/>
              </w:rPr>
            </w:pPr>
            <w:r>
              <w:rPr>
                <w:rFonts w:ascii="Times New Roman" w:hAnsi="Times New Roman" w:cs="Times New Roman"/>
                <w:b/>
                <w:bCs/>
              </w:rPr>
              <w:t xml:space="preserve">#4 </w:t>
            </w:r>
          </w:p>
        </w:tc>
        <w:tc>
          <w:tcPr>
            <w:tcW w:w="8363" w:type="dxa"/>
          </w:tcPr>
          <w:p w14:paraId="01888993" w14:textId="759DE84F" w:rsidR="00995E17" w:rsidRPr="00995E17" w:rsidRDefault="00995E17"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1 AND #2 AND #3</w:t>
            </w:r>
          </w:p>
        </w:tc>
        <w:tc>
          <w:tcPr>
            <w:tcW w:w="1418" w:type="dxa"/>
          </w:tcPr>
          <w:p w14:paraId="6E127217" w14:textId="42F3994D" w:rsidR="00995E17" w:rsidRPr="00995E17" w:rsidRDefault="00D31D2F"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24</w:t>
            </w:r>
          </w:p>
        </w:tc>
      </w:tr>
      <w:tr w:rsidR="00E2449B" w:rsidRPr="00995E17" w14:paraId="58C17C7D" w14:textId="77777777" w:rsidTr="007254D3">
        <w:tc>
          <w:tcPr>
            <w:tcW w:w="10485" w:type="dxa"/>
            <w:gridSpan w:val="3"/>
          </w:tcPr>
          <w:p w14:paraId="064323CF" w14:textId="6E33D315" w:rsidR="00E2449B" w:rsidRPr="00995E17" w:rsidRDefault="00E2449B" w:rsidP="00995E17">
            <w:pPr>
              <w:rPr>
                <w:rFonts w:ascii="Times New Roman" w:eastAsia="Times New Roman" w:hAnsi="Times New Roman" w:cs="Times New Roman"/>
                <w:b/>
                <w:bCs/>
                <w:color w:val="333333"/>
                <w:lang w:eastAsia="en-AU"/>
              </w:rPr>
            </w:pPr>
            <w:r w:rsidRPr="00850CF9">
              <w:rPr>
                <w:rFonts w:ascii="Times New Roman" w:eastAsia="Times New Roman" w:hAnsi="Times New Roman" w:cs="Times New Roman"/>
                <w:b/>
                <w:bCs/>
                <w:color w:val="00B050"/>
                <w:sz w:val="24"/>
                <w:szCs w:val="24"/>
                <w:lang w:eastAsia="en-AU"/>
              </w:rPr>
              <w:t>Embase</w:t>
            </w:r>
          </w:p>
        </w:tc>
      </w:tr>
      <w:tr w:rsidR="00995E17" w:rsidRPr="00995E17" w14:paraId="5BBEF208" w14:textId="77777777" w:rsidTr="007254D3">
        <w:trPr>
          <w:trHeight w:val="271"/>
        </w:trPr>
        <w:tc>
          <w:tcPr>
            <w:tcW w:w="704" w:type="dxa"/>
          </w:tcPr>
          <w:p w14:paraId="11D19B68" w14:textId="424F07EC" w:rsidR="00995E17" w:rsidRPr="00995E17" w:rsidRDefault="00EA72E5" w:rsidP="00995E17">
            <w:pPr>
              <w:jc w:val="both"/>
              <w:rPr>
                <w:rFonts w:ascii="Times New Roman" w:hAnsi="Times New Roman" w:cs="Times New Roman"/>
                <w:b/>
                <w:bCs/>
              </w:rPr>
            </w:pPr>
            <w:r>
              <w:rPr>
                <w:rFonts w:ascii="Times New Roman" w:hAnsi="Times New Roman" w:cs="Times New Roman"/>
                <w:b/>
                <w:bCs/>
              </w:rPr>
              <w:t>#1</w:t>
            </w:r>
          </w:p>
        </w:tc>
        <w:tc>
          <w:tcPr>
            <w:tcW w:w="8363" w:type="dxa"/>
          </w:tcPr>
          <w:p w14:paraId="3143B003" w14:textId="0602CC40" w:rsidR="00995E17" w:rsidRPr="00995E17" w:rsidRDefault="00721E48" w:rsidP="00995E17">
            <w:pPr>
              <w:jc w:val="both"/>
              <w:rPr>
                <w:rFonts w:ascii="Times New Roman" w:hAnsi="Times New Roman" w:cs="Times New Roman"/>
              </w:rPr>
            </w:pPr>
            <w:r w:rsidRPr="00721E48">
              <w:rPr>
                <w:rFonts w:ascii="Times New Roman" w:hAnsi="Times New Roman" w:cs="Times New Roman"/>
              </w:rPr>
              <w:t xml:space="preserve">((telemedicine/ or ehealth.tw. or e-health.tw. or electronic health.tw. or telemedicine.tw. or telehealth.tw. or mhealth.tw. or m-health.tw. or mobile health.tw. or emedicine.tw. or e-medicine.tw. or etherap*.tw. or health technolog*.tw. or information technolog*.tw. or communication technolog*.tw. or mobile tech*.tw. or platform.tw. or telecare.tw. or tele-care.tw. or telepharmacy.tw. or telecommunic*.tw. or telemonitoring.tw. or remote monitor*.tw. or remote consult*.tw. or telephone/ or phone.tw. or smartphone*.tw. or mobile device*.tw. or personal digital assistant.tw. or pda.tw. or wearable*.tw. or smartwatch*.tw. or smart-watch*.tw. or computers/ or computers.tw. or computer.tw. or internet/ or internet.tw. or web.tw. or website.tw. or e-mail.tw. or email.tw. or electronic mail.tw. or online.tw. or wireless.tw. or bluetooth.tw. or blue tooth.tw. or mobile applications/ or apps.tw. or app.tw. or mobile application.tw. or interactive media.tw. or social media.tw. or instant messag*.tw. or IM.tw. or text messaging/ or text messag*.tw. or </w:t>
            </w:r>
            <w:r w:rsidRPr="00721E48">
              <w:rPr>
                <w:rFonts w:ascii="Times New Roman" w:hAnsi="Times New Roman" w:cs="Times New Roman"/>
              </w:rPr>
              <w:lastRenderedPageBreak/>
              <w:t>SMS.tw. or multimedia.tw. or MMS.tw. or chat.tw. or social network.tw. or teleconference*.tw. or videoconference*.tw. or virtual.tw. or digital.tw. or (tablet*.tw. and (mac or ipad or android or Microsoft or windows))) or (telemedicine/ or telemonitoring.tw. or mhealth.tw. or ehealth.tw. or "m health".tw. or "mobile health".tw. or smartphone.tw. or "smart phone".tw. or "smartphone".tw. or "Cell phones".tw. or "phone based".tw. or "mobile based".tw. or "phone app".tw. or "mobile app".tw. or "smartphone app".tw. or "Mobile Applications"/ or "Mobile Applications".tw.) and (cell phone/ or mobile phone/ or cellular phone/))</w:t>
            </w:r>
          </w:p>
        </w:tc>
        <w:tc>
          <w:tcPr>
            <w:tcW w:w="1418" w:type="dxa"/>
          </w:tcPr>
          <w:p w14:paraId="0CC424A8" w14:textId="735DA15A" w:rsidR="00995E17" w:rsidRPr="00995E17" w:rsidRDefault="00541B90" w:rsidP="00995E17">
            <w:pPr>
              <w:jc w:val="both"/>
              <w:rPr>
                <w:rFonts w:ascii="Times New Roman" w:hAnsi="Times New Roman" w:cs="Times New Roman"/>
              </w:rPr>
            </w:pPr>
            <w:r>
              <w:rPr>
                <w:rFonts w:ascii="Times New Roman" w:hAnsi="Times New Roman" w:cs="Times New Roman"/>
              </w:rPr>
              <w:lastRenderedPageBreak/>
              <w:t>18658</w:t>
            </w:r>
          </w:p>
        </w:tc>
      </w:tr>
      <w:tr w:rsidR="00995E17" w:rsidRPr="00995E17" w14:paraId="021E77A8" w14:textId="77777777" w:rsidTr="007254D3">
        <w:tc>
          <w:tcPr>
            <w:tcW w:w="704" w:type="dxa"/>
          </w:tcPr>
          <w:p w14:paraId="4758152B" w14:textId="44A69779" w:rsidR="00995E17" w:rsidRPr="00995E17" w:rsidRDefault="00EA72E5" w:rsidP="00995E17">
            <w:pPr>
              <w:jc w:val="both"/>
              <w:rPr>
                <w:rFonts w:ascii="Times New Roman" w:hAnsi="Times New Roman" w:cs="Times New Roman"/>
                <w:b/>
                <w:bCs/>
              </w:rPr>
            </w:pPr>
            <w:r>
              <w:rPr>
                <w:rFonts w:ascii="Times New Roman" w:hAnsi="Times New Roman" w:cs="Times New Roman"/>
                <w:b/>
                <w:bCs/>
              </w:rPr>
              <w:lastRenderedPageBreak/>
              <w:t>#2</w:t>
            </w:r>
          </w:p>
        </w:tc>
        <w:tc>
          <w:tcPr>
            <w:tcW w:w="8363" w:type="dxa"/>
          </w:tcPr>
          <w:p w14:paraId="1930DA8E" w14:textId="2B87E2B8" w:rsidR="00995E17" w:rsidRPr="00995E17" w:rsidRDefault="00D76233" w:rsidP="00995E17">
            <w:pPr>
              <w:jc w:val="both"/>
              <w:rPr>
                <w:rFonts w:ascii="Times New Roman" w:hAnsi="Times New Roman" w:cs="Times New Roman"/>
              </w:rPr>
            </w:pPr>
            <w:r w:rsidRPr="00D76233">
              <w:rPr>
                <w:rFonts w:ascii="Times New Roman" w:hAnsi="Times New Roman" w:cs="Times New Roman"/>
              </w:rPr>
              <w:t>("Medication adherence" OR "Medication compliance" OR "Medication nonadherence" OR "Medication noncompliance" OR "Medication non-adherence" OR "Medication non-compliance" OR "Drug adherence" OR "Drug compliance" OR "Drug nonadherence" OR "Drug noncompliance" OR "Drug non-adherence" OR "Drug non-compliance" OR "Medication persistence" OR "Patient compliance" OR "Patient adherence")</w:t>
            </w:r>
          </w:p>
        </w:tc>
        <w:tc>
          <w:tcPr>
            <w:tcW w:w="1418" w:type="dxa"/>
          </w:tcPr>
          <w:p w14:paraId="023D3B74" w14:textId="7BDF39BB" w:rsidR="00995E17" w:rsidRPr="00995E17" w:rsidRDefault="00634351" w:rsidP="00995E17">
            <w:pPr>
              <w:rPr>
                <w:rFonts w:ascii="Times New Roman" w:hAnsi="Times New Roman" w:cs="Times New Roman"/>
              </w:rPr>
            </w:pPr>
            <w:r>
              <w:rPr>
                <w:rFonts w:ascii="Times New Roman" w:hAnsi="Times New Roman" w:cs="Times New Roman"/>
              </w:rPr>
              <w:t>207,725</w:t>
            </w:r>
          </w:p>
        </w:tc>
      </w:tr>
      <w:tr w:rsidR="00995E17" w:rsidRPr="00995E17" w14:paraId="1234A6B2" w14:textId="77777777" w:rsidTr="007254D3">
        <w:trPr>
          <w:trHeight w:val="247"/>
        </w:trPr>
        <w:tc>
          <w:tcPr>
            <w:tcW w:w="704" w:type="dxa"/>
          </w:tcPr>
          <w:p w14:paraId="65E12972" w14:textId="4E24B8CC" w:rsidR="00995E17" w:rsidRPr="00995E17" w:rsidRDefault="00E85BC8" w:rsidP="00995E17">
            <w:pPr>
              <w:jc w:val="both"/>
              <w:rPr>
                <w:rFonts w:ascii="Times New Roman" w:hAnsi="Times New Roman" w:cs="Times New Roman"/>
                <w:b/>
                <w:bCs/>
              </w:rPr>
            </w:pPr>
            <w:r>
              <w:rPr>
                <w:rFonts w:ascii="Times New Roman" w:hAnsi="Times New Roman" w:cs="Times New Roman"/>
                <w:b/>
                <w:bCs/>
              </w:rPr>
              <w:t>#3</w:t>
            </w:r>
          </w:p>
        </w:tc>
        <w:tc>
          <w:tcPr>
            <w:tcW w:w="8363" w:type="dxa"/>
          </w:tcPr>
          <w:p w14:paraId="09FFDAD9" w14:textId="65425D7E" w:rsidR="00995E17" w:rsidRPr="00995E17" w:rsidRDefault="00C24CE4" w:rsidP="00995E17">
            <w:pPr>
              <w:spacing w:line="270" w:lineRule="atLeast"/>
              <w:jc w:val="both"/>
              <w:rPr>
                <w:rFonts w:ascii="Times New Roman" w:eastAsia="Times New Roman" w:hAnsi="Times New Roman" w:cs="Times New Roman"/>
                <w:color w:val="333333"/>
                <w:lang w:eastAsia="en-AU"/>
              </w:rPr>
            </w:pPr>
            <w:r w:rsidRPr="00C24CE4">
              <w:rPr>
                <w:rFonts w:ascii="Times New Roman" w:eastAsia="Times New Roman" w:hAnsi="Times New Roman" w:cs="Times New Roman"/>
                <w:color w:val="333333"/>
                <w:lang w:eastAsia="en-AU"/>
              </w:rPr>
              <w:t>'acute coronary syndrome'/ or 'acute coronary syndrome#'.ti,ab. or 'myocardial infarction'/ or 'myocardial infarction#'.ti,ab. or 'ACS'.ti,ab. or 'coronary syndrome'.ti,ab. or 'acute myocardial ischemia'.ti,ab. or 'unstable angina'.ti,ab. or 'NSTEMI'.ti,ab. or 'STEMI'.ti,ab. or 'heart attack'.ti,ab. or 'coronary artery disease'.ti,ab. or 'cardiac ischemia'.ti,ab. or 'coronary thrombosis'.ti,ab.</w:t>
            </w:r>
          </w:p>
        </w:tc>
        <w:tc>
          <w:tcPr>
            <w:tcW w:w="1418" w:type="dxa"/>
          </w:tcPr>
          <w:p w14:paraId="377B59E6" w14:textId="55523941" w:rsidR="00995E17" w:rsidRPr="00995E17" w:rsidRDefault="00E85BC8" w:rsidP="00995E17">
            <w:pPr>
              <w:spacing w:line="270" w:lineRule="atLeast"/>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4</w:t>
            </w:r>
            <w:r w:rsidR="00790FA0">
              <w:rPr>
                <w:rFonts w:ascii="Times New Roman" w:eastAsia="Times New Roman" w:hAnsi="Times New Roman" w:cs="Times New Roman"/>
                <w:color w:val="333333"/>
                <w:lang w:eastAsia="en-AU"/>
              </w:rPr>
              <w:t>11,632</w:t>
            </w:r>
          </w:p>
        </w:tc>
      </w:tr>
      <w:tr w:rsidR="00995E17" w:rsidRPr="00995E17" w14:paraId="3DE627A2" w14:textId="77777777" w:rsidTr="007254D3">
        <w:tc>
          <w:tcPr>
            <w:tcW w:w="704" w:type="dxa"/>
          </w:tcPr>
          <w:p w14:paraId="08EBC1DA" w14:textId="2BC4A498" w:rsidR="00995E17" w:rsidRPr="00995E17" w:rsidRDefault="00E85BC8" w:rsidP="00995E17">
            <w:pPr>
              <w:jc w:val="both"/>
              <w:rPr>
                <w:rFonts w:ascii="Times New Roman" w:hAnsi="Times New Roman" w:cs="Times New Roman"/>
                <w:b/>
                <w:bCs/>
              </w:rPr>
            </w:pPr>
            <w:r>
              <w:rPr>
                <w:rFonts w:ascii="Times New Roman" w:hAnsi="Times New Roman" w:cs="Times New Roman"/>
                <w:b/>
                <w:bCs/>
              </w:rPr>
              <w:t>#4</w:t>
            </w:r>
          </w:p>
        </w:tc>
        <w:tc>
          <w:tcPr>
            <w:tcW w:w="8363" w:type="dxa"/>
          </w:tcPr>
          <w:p w14:paraId="57786ABC" w14:textId="3039042F" w:rsidR="00995E17" w:rsidRPr="00995E17" w:rsidRDefault="00FE6830" w:rsidP="00995E17">
            <w:pPr>
              <w:jc w:val="both"/>
              <w:rPr>
                <w:rFonts w:ascii="Times New Roman" w:hAnsi="Times New Roman" w:cs="Times New Roman"/>
              </w:rPr>
            </w:pPr>
            <w:r>
              <w:rPr>
                <w:rFonts w:ascii="Times New Roman" w:hAnsi="Times New Roman" w:cs="Times New Roman"/>
              </w:rPr>
              <w:t>#1 AND #2 AND #3</w:t>
            </w:r>
          </w:p>
        </w:tc>
        <w:tc>
          <w:tcPr>
            <w:tcW w:w="1418" w:type="dxa"/>
          </w:tcPr>
          <w:p w14:paraId="41A3A462" w14:textId="43EB120B" w:rsidR="00995E17" w:rsidRPr="00995E17" w:rsidRDefault="009A45A9" w:rsidP="00995E17">
            <w:pPr>
              <w:jc w:val="both"/>
              <w:rPr>
                <w:rFonts w:ascii="Times New Roman" w:hAnsi="Times New Roman" w:cs="Times New Roman"/>
              </w:rPr>
            </w:pPr>
            <w:r>
              <w:rPr>
                <w:rFonts w:ascii="Times New Roman" w:hAnsi="Times New Roman" w:cs="Times New Roman"/>
              </w:rPr>
              <w:t>9</w:t>
            </w:r>
          </w:p>
        </w:tc>
      </w:tr>
      <w:tr w:rsidR="00150A9D" w:rsidRPr="00995E17" w14:paraId="431D3923" w14:textId="77777777" w:rsidTr="007254D3">
        <w:tc>
          <w:tcPr>
            <w:tcW w:w="10485" w:type="dxa"/>
            <w:gridSpan w:val="3"/>
          </w:tcPr>
          <w:p w14:paraId="2359B263" w14:textId="2459124A" w:rsidR="00150A9D" w:rsidRPr="00995E17" w:rsidRDefault="00150A9D" w:rsidP="00995E17">
            <w:pPr>
              <w:jc w:val="both"/>
              <w:rPr>
                <w:rFonts w:ascii="Times New Roman" w:eastAsia="Times New Roman" w:hAnsi="Times New Roman" w:cs="Times New Roman"/>
                <w:b/>
                <w:bCs/>
                <w:color w:val="333333"/>
                <w:lang w:eastAsia="en-AU"/>
              </w:rPr>
            </w:pPr>
            <w:r w:rsidRPr="00AC57CE">
              <w:rPr>
                <w:rFonts w:ascii="Times New Roman" w:eastAsia="Times New Roman" w:hAnsi="Times New Roman" w:cs="Times New Roman"/>
                <w:b/>
                <w:bCs/>
                <w:color w:val="7030A0"/>
                <w:sz w:val="24"/>
                <w:szCs w:val="24"/>
                <w:lang w:eastAsia="en-AU"/>
              </w:rPr>
              <w:t>Scopus</w:t>
            </w:r>
          </w:p>
        </w:tc>
      </w:tr>
      <w:tr w:rsidR="00995E17" w:rsidRPr="00995E17" w14:paraId="613DB4FE" w14:textId="77777777" w:rsidTr="007254D3">
        <w:tc>
          <w:tcPr>
            <w:tcW w:w="704" w:type="dxa"/>
          </w:tcPr>
          <w:p w14:paraId="5325BDE5" w14:textId="21F75768" w:rsidR="00995E17" w:rsidRPr="00995E17" w:rsidRDefault="00AC57CE" w:rsidP="00995E17">
            <w:pPr>
              <w:jc w:val="both"/>
              <w:rPr>
                <w:rFonts w:ascii="Times New Roman" w:hAnsi="Times New Roman" w:cs="Times New Roman"/>
                <w:b/>
                <w:bCs/>
              </w:rPr>
            </w:pPr>
            <w:r>
              <w:rPr>
                <w:rFonts w:ascii="Times New Roman" w:hAnsi="Times New Roman" w:cs="Times New Roman"/>
                <w:b/>
                <w:bCs/>
              </w:rPr>
              <w:t>#1</w:t>
            </w:r>
          </w:p>
        </w:tc>
        <w:tc>
          <w:tcPr>
            <w:tcW w:w="8363" w:type="dxa"/>
          </w:tcPr>
          <w:p w14:paraId="69F2CD49" w14:textId="1CF907B1" w:rsidR="00995E17" w:rsidRPr="00995E17" w:rsidRDefault="00AC57CE" w:rsidP="00995E17">
            <w:pPr>
              <w:jc w:val="both"/>
              <w:rPr>
                <w:rFonts w:ascii="Times New Roman" w:eastAsia="Times New Roman" w:hAnsi="Times New Roman" w:cs="Times New Roman"/>
                <w:color w:val="333333"/>
                <w:lang w:eastAsia="en-AU"/>
              </w:rPr>
            </w:pPr>
            <w:r w:rsidRPr="00AC57CE">
              <w:rPr>
                <w:rFonts w:ascii="Times New Roman" w:eastAsia="Times New Roman" w:hAnsi="Times New Roman" w:cs="Times New Roman"/>
                <w:color w:val="333333"/>
                <w:lang w:eastAsia="en-AU"/>
              </w:rPr>
              <w:t>(TITLE-ABS-KEY(telemedicine) OR TITLE-ABS-KEY(ehealth) OR TITLE-ABS-KEY(e-health) OR TITLE-ABS-KEY("electronic health") OR TITLE-ABS-KEY(telehealth) OR TITLE-ABS-KEY(mhealth) OR TITLE-ABS-KEY(m-health) OR TITLE-ABS-KEY("mobile health") OR TITLE-ABS-KEY(emedicine) OR TITLE-ABS-KEY(e-medicine) OR TITLE-ABS-KEY(etherap*) OR TITLE-ABS-KEY("health technolog*") OR TITLE-ABS-KEY("information technolog*") OR TITLE-ABS-KEY("communication technolog*") OR TITLE-ABS-KEY("mobile tech*") OR TITLE-ABS-KEY(platform) OR TITLE-ABS-KEY(telecare) OR TITLE-ABS-KEY(tele-care) OR TITLE-ABS-KEY(telepharmacy) OR TITLE-ABS-KEY(telecommunic*) OR TITLE-ABS-KEY(telemonitoring) OR TITLE-ABS-KEY("remote monitor*") OR TITLE-ABS-KEY("remote consult*") OR TITLE-ABS-KEY(telephone) OR TITLE-ABS-KEY(phone) OR TITLE-ABS-KEY("smartphone*") OR TITLE-ABS-KEY("mobile device*") OR TITLE-ABS-KEY("personal digital assistant") OR TITLE-ABS-KEY(pda) OR TITLE-ABS-KEY(wearable*) OR TITLE-ABS-KEY("smartwatch*") OR TITLE-ABS-KEY("smart-watch*") OR TITLE-ABS-KEY(computers) OR TITLE-ABS-KEY(computer) OR TITLE-ABS-KEY(internet) OR TITLE-ABS-KEY(web) OR TITLE-ABS-KEY(website) OR TITLE-ABS-KEY("e-mail") OR TITLE-ABS-KEY(email) OR TITLE-ABS-KEY("electronic mail") OR TITLE-ABS-KEY(online) OR TITLE-ABS-KEY(wireless) OR TITLE-ABS-KEY(blue*tooth) OR TITLE-ABS-KEY("mobile applications") OR TITLE-ABS-KEY(apps) OR TITLE-ABS-KEY(app) OR TITLE-ABS-KEY("mobile application") OR TITLE-ABS-KEY("interactive media") OR TITLE-ABS-KEY("social media") OR TITLE-ABS-KEY("instant messag*") OR TITLE-ABS-KEY(IM) OR TITLE-ABS-KEY("text messaging") OR TITLE-ABS-KEY("text messag*") OR TITLE-ABS-KEY(SMS) OR TITLE-ABS-KEY(multimedia) OR TITLE-ABS-KEY(MMS) OR TITLE-ABS-KEY(chat) OR TITLE-ABS-KEY("social network") OR TITLE-ABS-KEY("teleconference*") OR TITLE-ABS-KEY("videoconference*") OR TITLE-ABS-KEY(virtual) OR TITLE-ABS-KEY(digital) OR TITLE-ABS-KEY(tablet* AND (mac OR ipad OR android OR Microsoft OR windows)))</w:t>
            </w:r>
          </w:p>
        </w:tc>
        <w:tc>
          <w:tcPr>
            <w:tcW w:w="1418" w:type="dxa"/>
          </w:tcPr>
          <w:p w14:paraId="22BA5438" w14:textId="6D08735A" w:rsidR="00995E17" w:rsidRPr="00995E17" w:rsidRDefault="004C0A53"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10,880</w:t>
            </w:r>
            <w:r w:rsidR="00A9640C">
              <w:rPr>
                <w:rFonts w:ascii="Times New Roman" w:eastAsia="Times New Roman" w:hAnsi="Times New Roman" w:cs="Times New Roman"/>
                <w:color w:val="333333"/>
                <w:lang w:eastAsia="en-AU"/>
              </w:rPr>
              <w:t>,</w:t>
            </w:r>
            <w:r>
              <w:rPr>
                <w:rFonts w:ascii="Times New Roman" w:eastAsia="Times New Roman" w:hAnsi="Times New Roman" w:cs="Times New Roman"/>
                <w:color w:val="333333"/>
                <w:lang w:eastAsia="en-AU"/>
              </w:rPr>
              <w:t>720</w:t>
            </w:r>
          </w:p>
        </w:tc>
      </w:tr>
      <w:tr w:rsidR="00995E17" w:rsidRPr="00995E17" w14:paraId="13ACAF21" w14:textId="77777777" w:rsidTr="007254D3">
        <w:tc>
          <w:tcPr>
            <w:tcW w:w="704" w:type="dxa"/>
          </w:tcPr>
          <w:p w14:paraId="17556D83" w14:textId="1E49CFB1" w:rsidR="00995E17" w:rsidRPr="00995E17" w:rsidRDefault="00AC57CE" w:rsidP="00995E17">
            <w:pPr>
              <w:jc w:val="both"/>
              <w:rPr>
                <w:rFonts w:ascii="Times New Roman" w:hAnsi="Times New Roman" w:cs="Times New Roman"/>
                <w:b/>
                <w:bCs/>
              </w:rPr>
            </w:pPr>
            <w:r>
              <w:rPr>
                <w:rFonts w:ascii="Times New Roman" w:hAnsi="Times New Roman" w:cs="Times New Roman"/>
                <w:b/>
                <w:bCs/>
              </w:rPr>
              <w:t>#2</w:t>
            </w:r>
          </w:p>
        </w:tc>
        <w:tc>
          <w:tcPr>
            <w:tcW w:w="8363" w:type="dxa"/>
          </w:tcPr>
          <w:p w14:paraId="4356EA05" w14:textId="635E2BC0" w:rsidR="00995E17" w:rsidRPr="00995E17" w:rsidRDefault="00CE77E0" w:rsidP="00995E17">
            <w:pPr>
              <w:jc w:val="both"/>
              <w:rPr>
                <w:rFonts w:ascii="Times New Roman" w:eastAsia="Times New Roman" w:hAnsi="Times New Roman" w:cs="Times New Roman"/>
                <w:color w:val="333333"/>
                <w:lang w:eastAsia="en-AU"/>
              </w:rPr>
            </w:pPr>
            <w:r w:rsidRPr="00CE77E0">
              <w:rPr>
                <w:rFonts w:ascii="Times New Roman" w:eastAsia="Times New Roman" w:hAnsi="Times New Roman" w:cs="Times New Roman"/>
                <w:color w:val="333333"/>
                <w:lang w:eastAsia="en-AU"/>
              </w:rPr>
              <w:t>(TITLE-ABS-KEY("Medication adherence") OR TITLE-ABS-KEY("Medication compliance") OR TITLE-ABS-KEY("Medication nonadherence") OR TITLE-ABS-</w:t>
            </w:r>
            <w:r w:rsidRPr="00CE77E0">
              <w:rPr>
                <w:rFonts w:ascii="Times New Roman" w:eastAsia="Times New Roman" w:hAnsi="Times New Roman" w:cs="Times New Roman"/>
                <w:color w:val="333333"/>
                <w:lang w:eastAsia="en-AU"/>
              </w:rPr>
              <w:lastRenderedPageBreak/>
              <w:t>KEY("Medication noncompliance") OR TITLE-ABS-KEY("Medication non-adherence") OR TITLE-ABS-KEY("Medication non-compliance") OR TITLE-ABS-KEY("Drug adherence") OR TITLE-ABS-KEY("Drug compliance") OR TITLE-ABS-KEY("Drug nonadherence") OR TITLE-ABS-KEY("Drug noncompliance") OR TITLE-ABS-KEY("Drug non-adherence") OR TITLE-ABS-KEY("Drug non-compliance") OR TITLE-ABS-KEY("Medication persistence") OR TITLE-ABS-KEY("Patient compliance") OR TITLE-ABS-KEY("Patient adherence"))</w:t>
            </w:r>
          </w:p>
        </w:tc>
        <w:tc>
          <w:tcPr>
            <w:tcW w:w="1418" w:type="dxa"/>
          </w:tcPr>
          <w:p w14:paraId="785C9AD4" w14:textId="4DFEF17E" w:rsidR="00995E17" w:rsidRPr="00995E17" w:rsidRDefault="00CE77E0"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lastRenderedPageBreak/>
              <w:t>211,326</w:t>
            </w:r>
          </w:p>
        </w:tc>
      </w:tr>
      <w:tr w:rsidR="00995E17" w:rsidRPr="00995E17" w14:paraId="287EDFC5" w14:textId="77777777" w:rsidTr="007254D3">
        <w:trPr>
          <w:trHeight w:val="121"/>
        </w:trPr>
        <w:tc>
          <w:tcPr>
            <w:tcW w:w="704" w:type="dxa"/>
          </w:tcPr>
          <w:p w14:paraId="62C73F0E" w14:textId="365DBDC5" w:rsidR="00995E17" w:rsidRPr="00995E17" w:rsidRDefault="00AC57CE" w:rsidP="00995E17">
            <w:pPr>
              <w:jc w:val="both"/>
              <w:rPr>
                <w:rFonts w:ascii="Times New Roman" w:hAnsi="Times New Roman" w:cs="Times New Roman"/>
                <w:b/>
                <w:bCs/>
              </w:rPr>
            </w:pPr>
            <w:r>
              <w:rPr>
                <w:rFonts w:ascii="Times New Roman" w:hAnsi="Times New Roman" w:cs="Times New Roman"/>
                <w:b/>
                <w:bCs/>
              </w:rPr>
              <w:lastRenderedPageBreak/>
              <w:t>#3</w:t>
            </w:r>
          </w:p>
        </w:tc>
        <w:tc>
          <w:tcPr>
            <w:tcW w:w="8363" w:type="dxa"/>
          </w:tcPr>
          <w:p w14:paraId="10CAF386" w14:textId="7072F2CD" w:rsidR="00995E17" w:rsidRPr="00995E17" w:rsidRDefault="00EC7285" w:rsidP="00995E17">
            <w:pPr>
              <w:jc w:val="both"/>
              <w:rPr>
                <w:rFonts w:ascii="Times New Roman" w:hAnsi="Times New Roman" w:cs="Times New Roman"/>
              </w:rPr>
            </w:pPr>
            <w:r w:rsidRPr="007254D3">
              <w:rPr>
                <w:rFonts w:ascii="Times New Roman" w:hAnsi="Times New Roman" w:cs="Times New Roman"/>
              </w:rPr>
              <w:t>("acute coronary syndrome" OR "ACS" OR "coronary syndrome" OR "acute myocardial ischemia" OR "unstable angina" OR "NSTEMI" OR "STEMI" OR "heart attack" OR "coronary artery disease" OR "cardiac ischemia" OR "coronary thrombosis")</w:t>
            </w:r>
          </w:p>
        </w:tc>
        <w:tc>
          <w:tcPr>
            <w:tcW w:w="1418" w:type="dxa"/>
          </w:tcPr>
          <w:p w14:paraId="54ED23AF" w14:textId="7B3BA00E" w:rsidR="00995E17" w:rsidRPr="00995E17" w:rsidRDefault="00AF1EF2"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7,066,682</w:t>
            </w:r>
          </w:p>
        </w:tc>
      </w:tr>
      <w:tr w:rsidR="00995E17" w:rsidRPr="00995E17" w14:paraId="0697F968" w14:textId="77777777" w:rsidTr="007254D3">
        <w:tc>
          <w:tcPr>
            <w:tcW w:w="704" w:type="dxa"/>
          </w:tcPr>
          <w:p w14:paraId="265B5153" w14:textId="6ED58022" w:rsidR="00995E17" w:rsidRPr="00995E17" w:rsidRDefault="00A22722" w:rsidP="00995E17">
            <w:pPr>
              <w:jc w:val="both"/>
              <w:rPr>
                <w:rFonts w:ascii="Times New Roman" w:hAnsi="Times New Roman" w:cs="Times New Roman"/>
                <w:b/>
                <w:bCs/>
              </w:rPr>
            </w:pPr>
            <w:r>
              <w:rPr>
                <w:rFonts w:ascii="Times New Roman" w:hAnsi="Times New Roman" w:cs="Times New Roman"/>
                <w:b/>
                <w:bCs/>
              </w:rPr>
              <w:t>#4</w:t>
            </w:r>
          </w:p>
        </w:tc>
        <w:tc>
          <w:tcPr>
            <w:tcW w:w="8363" w:type="dxa"/>
          </w:tcPr>
          <w:p w14:paraId="184B9EF1" w14:textId="31C73375" w:rsidR="00995E17" w:rsidRPr="00995E17" w:rsidRDefault="00E63D05" w:rsidP="00995E17">
            <w:pPr>
              <w:jc w:val="both"/>
              <w:rPr>
                <w:rFonts w:ascii="Times New Roman" w:hAnsi="Times New Roman" w:cs="Times New Roman"/>
              </w:rPr>
            </w:pPr>
            <w:r w:rsidRPr="00E63D05">
              <w:rPr>
                <w:rFonts w:ascii="Times New Roman" w:hAnsi="Times New Roman" w:cs="Times New Roman"/>
              </w:rPr>
              <w:t>(INDEXTERMS ( "clinical trial*" OR "randomized controlled trial" OR "controlled clinical trial" OR "Controlled Clinical Trials" OR "clinical trial*" OR "controlled study" OR "randomised controlled trial" ) )</w:t>
            </w:r>
          </w:p>
        </w:tc>
        <w:tc>
          <w:tcPr>
            <w:tcW w:w="1418" w:type="dxa"/>
          </w:tcPr>
          <w:p w14:paraId="281D4976" w14:textId="75152F94" w:rsidR="00995E17" w:rsidRPr="00995E17" w:rsidRDefault="00E730F1" w:rsidP="00D25280">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8,761,965</w:t>
            </w:r>
          </w:p>
        </w:tc>
      </w:tr>
      <w:tr w:rsidR="00995E17" w:rsidRPr="00995E17" w14:paraId="34D75578" w14:textId="77777777" w:rsidTr="007254D3">
        <w:tc>
          <w:tcPr>
            <w:tcW w:w="704" w:type="dxa"/>
          </w:tcPr>
          <w:p w14:paraId="0F47AD7A" w14:textId="287D364D" w:rsidR="00995E17" w:rsidRPr="00995E17" w:rsidRDefault="00574D88" w:rsidP="00995E17">
            <w:pPr>
              <w:jc w:val="both"/>
              <w:rPr>
                <w:rFonts w:ascii="Times New Roman" w:hAnsi="Times New Roman" w:cs="Times New Roman"/>
                <w:b/>
                <w:bCs/>
              </w:rPr>
            </w:pPr>
            <w:r>
              <w:rPr>
                <w:rFonts w:ascii="Times New Roman" w:hAnsi="Times New Roman" w:cs="Times New Roman"/>
                <w:b/>
                <w:bCs/>
              </w:rPr>
              <w:t>#5</w:t>
            </w:r>
          </w:p>
        </w:tc>
        <w:tc>
          <w:tcPr>
            <w:tcW w:w="8363" w:type="dxa"/>
          </w:tcPr>
          <w:p w14:paraId="4BD6D89E" w14:textId="4D715367" w:rsidR="00995E17" w:rsidRPr="00995E17" w:rsidRDefault="00574D88"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1 AND #2 AND #3 AND #4</w:t>
            </w:r>
          </w:p>
        </w:tc>
        <w:tc>
          <w:tcPr>
            <w:tcW w:w="1418" w:type="dxa"/>
          </w:tcPr>
          <w:p w14:paraId="0C410130" w14:textId="650EE1B9" w:rsidR="00995E17" w:rsidRPr="00995E17" w:rsidRDefault="0085312E"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909</w:t>
            </w:r>
          </w:p>
        </w:tc>
      </w:tr>
      <w:tr w:rsidR="00077E54" w:rsidRPr="00995E17" w14:paraId="43D1D81F" w14:textId="77777777" w:rsidTr="007254D3">
        <w:tc>
          <w:tcPr>
            <w:tcW w:w="10485" w:type="dxa"/>
            <w:gridSpan w:val="3"/>
          </w:tcPr>
          <w:p w14:paraId="328C1A18" w14:textId="0E5E27BD" w:rsidR="00077E54" w:rsidRPr="00995E17" w:rsidRDefault="00077E54" w:rsidP="00995E17">
            <w:pPr>
              <w:jc w:val="both"/>
              <w:rPr>
                <w:rFonts w:ascii="Times New Roman" w:eastAsia="Times New Roman" w:hAnsi="Times New Roman" w:cs="Times New Roman"/>
                <w:b/>
                <w:bCs/>
                <w:color w:val="333333"/>
                <w:lang w:eastAsia="en-AU"/>
              </w:rPr>
            </w:pPr>
            <w:r w:rsidRPr="00077E54">
              <w:rPr>
                <w:rFonts w:ascii="Times New Roman" w:eastAsia="Times New Roman" w:hAnsi="Times New Roman" w:cs="Times New Roman"/>
                <w:b/>
                <w:bCs/>
                <w:color w:val="0070C0"/>
                <w:sz w:val="24"/>
                <w:szCs w:val="24"/>
                <w:lang w:eastAsia="en-AU"/>
              </w:rPr>
              <w:t>Web of Science</w:t>
            </w:r>
          </w:p>
        </w:tc>
      </w:tr>
      <w:tr w:rsidR="00995E17" w:rsidRPr="00995E17" w14:paraId="66B9C930" w14:textId="77777777" w:rsidTr="007254D3">
        <w:tc>
          <w:tcPr>
            <w:tcW w:w="704" w:type="dxa"/>
          </w:tcPr>
          <w:p w14:paraId="645CE916" w14:textId="7FD29496" w:rsidR="00995E17" w:rsidRPr="00995E17" w:rsidRDefault="00077E54" w:rsidP="00995E17">
            <w:pPr>
              <w:jc w:val="both"/>
              <w:rPr>
                <w:rFonts w:ascii="Times New Roman" w:hAnsi="Times New Roman" w:cs="Times New Roman"/>
                <w:b/>
                <w:bCs/>
              </w:rPr>
            </w:pPr>
            <w:r>
              <w:rPr>
                <w:rFonts w:ascii="Times New Roman" w:hAnsi="Times New Roman" w:cs="Times New Roman"/>
                <w:b/>
                <w:bCs/>
              </w:rPr>
              <w:t>#1</w:t>
            </w:r>
          </w:p>
        </w:tc>
        <w:tc>
          <w:tcPr>
            <w:tcW w:w="8363" w:type="dxa"/>
          </w:tcPr>
          <w:p w14:paraId="5B66EA4D" w14:textId="34C71758" w:rsidR="00995E17" w:rsidRPr="00995E17" w:rsidRDefault="00077E54" w:rsidP="00995E17">
            <w:pPr>
              <w:jc w:val="both"/>
              <w:rPr>
                <w:rFonts w:ascii="Times New Roman" w:eastAsia="Times New Roman" w:hAnsi="Times New Roman" w:cs="Times New Roman"/>
                <w:color w:val="333333"/>
                <w:lang w:eastAsia="en-AU"/>
              </w:rPr>
            </w:pPr>
            <w:r w:rsidRPr="00077E54">
              <w:rPr>
                <w:rFonts w:ascii="Times New Roman" w:eastAsia="Times New Roman" w:hAnsi="Times New Roman" w:cs="Times New Roman"/>
                <w:color w:val="333333"/>
                <w:lang w:eastAsia="en-AU"/>
              </w:rPr>
              <w:t>TS=("telemedicine" OR "ehealth" OR "e-health" OR "electronic health" OR "telehealth" OR "mhealth" OR "m-health" OR "mobile health" OR "emedicine" OR "e-medicine" OR "etherap*" OR "health technology" OR "information technology" OR "communication technology" OR "mobile technology" OR "platform" OR "telecare" OR "tele-care" OR "telepharmacy" OR "telecommunication" OR "telemonitoring" OR "remote monitor" OR "remote consult" OR "telephone" OR "phone" OR "smartphone" OR "mobile device" OR "personal digital assistant" OR "pda" OR "wearable" OR "smartwatch" OR "smart-watch" OR "computer" OR "internet" OR "web" OR "website" OR "e-mail" OR "email" OR "electronic mail" OR "online" OR "wireless" OR "bluetooth" OR "mobile applications" OR "apps" OR "app" OR "mobile application" OR "interactive media" OR "social media" OR "instant message" OR "IM" OR "text messaging" OR "text message" OR "SMS" OR "multimedia" OR "MMS" OR "chat" OR "social network" OR "teleconference" OR "videoconference" OR "virtual" OR "digital" OR "tablet" OR ("mac" OR "ipad" OR "android" OR "Microsoft" OR "windows"))</w:t>
            </w:r>
          </w:p>
        </w:tc>
        <w:tc>
          <w:tcPr>
            <w:tcW w:w="1418" w:type="dxa"/>
          </w:tcPr>
          <w:p w14:paraId="163768BD" w14:textId="62F78B14" w:rsidR="00995E17" w:rsidRPr="00995E17" w:rsidRDefault="00077E54"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4,925,616</w:t>
            </w:r>
          </w:p>
        </w:tc>
      </w:tr>
      <w:tr w:rsidR="00995E17" w:rsidRPr="00995E17" w14:paraId="285E364E" w14:textId="77777777" w:rsidTr="007254D3">
        <w:tc>
          <w:tcPr>
            <w:tcW w:w="704" w:type="dxa"/>
          </w:tcPr>
          <w:p w14:paraId="00682EED" w14:textId="75099538" w:rsidR="00995E17" w:rsidRPr="00995E17" w:rsidRDefault="00077E54" w:rsidP="00995E17">
            <w:pPr>
              <w:jc w:val="both"/>
              <w:rPr>
                <w:rFonts w:ascii="Times New Roman" w:hAnsi="Times New Roman" w:cs="Times New Roman"/>
                <w:b/>
                <w:bCs/>
              </w:rPr>
            </w:pPr>
            <w:r>
              <w:rPr>
                <w:rFonts w:ascii="Times New Roman" w:hAnsi="Times New Roman" w:cs="Times New Roman"/>
                <w:b/>
                <w:bCs/>
              </w:rPr>
              <w:t>#2</w:t>
            </w:r>
          </w:p>
        </w:tc>
        <w:tc>
          <w:tcPr>
            <w:tcW w:w="8363" w:type="dxa"/>
          </w:tcPr>
          <w:p w14:paraId="37DCF092" w14:textId="4F8D4FDE" w:rsidR="00995E17" w:rsidRPr="00995E17" w:rsidRDefault="006C1ED2" w:rsidP="00995E17">
            <w:pPr>
              <w:jc w:val="both"/>
              <w:rPr>
                <w:rFonts w:ascii="Times New Roman" w:eastAsia="Times New Roman" w:hAnsi="Times New Roman" w:cs="Times New Roman"/>
                <w:color w:val="333333"/>
                <w:lang w:eastAsia="en-AU"/>
              </w:rPr>
            </w:pPr>
            <w:r w:rsidRPr="006C1ED2">
              <w:rPr>
                <w:rFonts w:ascii="Times New Roman" w:eastAsia="Times New Roman" w:hAnsi="Times New Roman" w:cs="Times New Roman"/>
                <w:color w:val="333333"/>
                <w:lang w:eastAsia="en-AU"/>
              </w:rPr>
              <w:t>TS=(("medication adherence" OR "medication compliance" OR "medication nonadherence" OR "medication noncompliance" OR "medication non-adherence" OR "medication non-compliance" OR "drug adherence" OR "drug compliance" OR "drug nonadherence" OR "drug noncompliance" OR "drug non-adherence" OR "medication persistence" OR "patient compliance" OR "patient adherence"))</w:t>
            </w:r>
          </w:p>
        </w:tc>
        <w:tc>
          <w:tcPr>
            <w:tcW w:w="1418" w:type="dxa"/>
          </w:tcPr>
          <w:p w14:paraId="3205ECE7" w14:textId="14FC82BC" w:rsidR="00995E17" w:rsidRPr="00995E17" w:rsidRDefault="006C1ED2"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47,033</w:t>
            </w:r>
          </w:p>
        </w:tc>
      </w:tr>
      <w:tr w:rsidR="00D95F17" w:rsidRPr="00995E17" w14:paraId="28EFF0FD" w14:textId="77777777" w:rsidTr="007254D3">
        <w:tc>
          <w:tcPr>
            <w:tcW w:w="704" w:type="dxa"/>
          </w:tcPr>
          <w:p w14:paraId="3C683589" w14:textId="7E12DC96" w:rsidR="00D95F17" w:rsidRDefault="00D95F17" w:rsidP="00995E17">
            <w:pPr>
              <w:jc w:val="both"/>
              <w:rPr>
                <w:rFonts w:ascii="Times New Roman" w:hAnsi="Times New Roman" w:cs="Times New Roman"/>
                <w:b/>
                <w:bCs/>
              </w:rPr>
            </w:pPr>
            <w:r>
              <w:rPr>
                <w:rFonts w:ascii="Times New Roman" w:hAnsi="Times New Roman" w:cs="Times New Roman"/>
                <w:b/>
                <w:bCs/>
              </w:rPr>
              <w:t>#3</w:t>
            </w:r>
          </w:p>
        </w:tc>
        <w:tc>
          <w:tcPr>
            <w:tcW w:w="8363" w:type="dxa"/>
          </w:tcPr>
          <w:p w14:paraId="04DAA59C" w14:textId="7C81276C" w:rsidR="00D95F17" w:rsidRPr="00D95F17" w:rsidRDefault="00A32A09" w:rsidP="00995E17">
            <w:pPr>
              <w:jc w:val="both"/>
              <w:rPr>
                <w:rFonts w:ascii="Times New Roman" w:eastAsia="Times New Roman" w:hAnsi="Times New Roman" w:cs="Times New Roman"/>
                <w:color w:val="333333"/>
                <w:lang w:eastAsia="en-AU"/>
              </w:rPr>
            </w:pPr>
            <w:r w:rsidRPr="00A32A09">
              <w:rPr>
                <w:rFonts w:ascii="Times New Roman" w:eastAsia="Times New Roman" w:hAnsi="Times New Roman" w:cs="Times New Roman"/>
                <w:color w:val="333333"/>
                <w:lang w:eastAsia="en-AU"/>
              </w:rPr>
              <w:t>TS=("acute coronary syndrome" OR "ACS" OR "coronary syndrome" OR "acute myocardial ischemia" OR "unstable angina" OR "NSTEMI" OR "STEMI" OR "heart attack" OR "coronary artery disease" OR "cardiac ischemia" OR "coronary thrombosis")</w:t>
            </w:r>
          </w:p>
        </w:tc>
        <w:tc>
          <w:tcPr>
            <w:tcW w:w="1418" w:type="dxa"/>
          </w:tcPr>
          <w:p w14:paraId="5310072B" w14:textId="7BDE97D3" w:rsidR="00D95F17" w:rsidRDefault="00A32A09"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250,328</w:t>
            </w:r>
          </w:p>
        </w:tc>
      </w:tr>
      <w:tr w:rsidR="00B66E15" w:rsidRPr="00995E17" w14:paraId="2FDCCAF9" w14:textId="77777777" w:rsidTr="007254D3">
        <w:tc>
          <w:tcPr>
            <w:tcW w:w="704" w:type="dxa"/>
          </w:tcPr>
          <w:p w14:paraId="05FB7D53" w14:textId="38F8FD91" w:rsidR="00B66E15" w:rsidRDefault="00B66E15" w:rsidP="00995E17">
            <w:pPr>
              <w:jc w:val="both"/>
              <w:rPr>
                <w:rFonts w:ascii="Times New Roman" w:hAnsi="Times New Roman" w:cs="Times New Roman"/>
                <w:b/>
                <w:bCs/>
              </w:rPr>
            </w:pPr>
            <w:r>
              <w:rPr>
                <w:rFonts w:ascii="Times New Roman" w:hAnsi="Times New Roman" w:cs="Times New Roman"/>
                <w:b/>
                <w:bCs/>
              </w:rPr>
              <w:t>#4</w:t>
            </w:r>
          </w:p>
        </w:tc>
        <w:tc>
          <w:tcPr>
            <w:tcW w:w="8363" w:type="dxa"/>
          </w:tcPr>
          <w:p w14:paraId="1C038D88" w14:textId="0D63EEEB" w:rsidR="00B66E15" w:rsidRPr="00956897" w:rsidRDefault="00FD5EDC" w:rsidP="00995E17">
            <w:pPr>
              <w:jc w:val="both"/>
              <w:rPr>
                <w:rFonts w:ascii="Times New Roman" w:eastAsia="Times New Roman" w:hAnsi="Times New Roman" w:cs="Times New Roman"/>
                <w:color w:val="333333"/>
                <w:lang w:eastAsia="en-AU"/>
              </w:rPr>
            </w:pPr>
            <w:r w:rsidRPr="00FD5EDC">
              <w:rPr>
                <w:rFonts w:ascii="Times New Roman" w:eastAsia="Times New Roman" w:hAnsi="Times New Roman" w:cs="Times New Roman"/>
                <w:color w:val="333333"/>
                <w:lang w:eastAsia="en-AU"/>
              </w:rPr>
              <w:t xml:space="preserve">TS=("clinical trial*" OR "randomized controlled trial" OR "controlled clinical trial" OR "Controlled Clinical Trials" OR "controlled </w:t>
            </w:r>
            <w:bookmarkStart w:id="0" w:name="_GoBack"/>
            <w:bookmarkEnd w:id="0"/>
            <w:r w:rsidRPr="00FD5EDC">
              <w:rPr>
                <w:rFonts w:ascii="Times New Roman" w:eastAsia="Times New Roman" w:hAnsi="Times New Roman" w:cs="Times New Roman"/>
                <w:color w:val="333333"/>
                <w:lang w:eastAsia="en-AU"/>
              </w:rPr>
              <w:t>study" OR "randomised controlled trial")</w:t>
            </w:r>
          </w:p>
        </w:tc>
        <w:tc>
          <w:tcPr>
            <w:tcW w:w="1418" w:type="dxa"/>
          </w:tcPr>
          <w:p w14:paraId="4F594C9C" w14:textId="4B1D5599" w:rsidR="00B66E15" w:rsidRDefault="00FD5EDC"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814,025</w:t>
            </w:r>
          </w:p>
        </w:tc>
      </w:tr>
      <w:tr w:rsidR="00D95F17" w:rsidRPr="00995E17" w14:paraId="25784DDE" w14:textId="77777777" w:rsidTr="007254D3">
        <w:tc>
          <w:tcPr>
            <w:tcW w:w="704" w:type="dxa"/>
          </w:tcPr>
          <w:p w14:paraId="4F95AFA8" w14:textId="11428167" w:rsidR="00D95F17" w:rsidRDefault="0062470C" w:rsidP="00995E17">
            <w:pPr>
              <w:jc w:val="both"/>
              <w:rPr>
                <w:rFonts w:ascii="Times New Roman" w:hAnsi="Times New Roman" w:cs="Times New Roman"/>
                <w:b/>
                <w:bCs/>
              </w:rPr>
            </w:pPr>
            <w:r>
              <w:rPr>
                <w:rFonts w:ascii="Times New Roman" w:hAnsi="Times New Roman" w:cs="Times New Roman"/>
                <w:b/>
                <w:bCs/>
              </w:rPr>
              <w:t>#4</w:t>
            </w:r>
          </w:p>
        </w:tc>
        <w:tc>
          <w:tcPr>
            <w:tcW w:w="8363" w:type="dxa"/>
          </w:tcPr>
          <w:p w14:paraId="3C80AD21" w14:textId="7F27D7B9" w:rsidR="00D95F17" w:rsidRPr="00D95F17" w:rsidRDefault="0062470C"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1 AND #2 AND #3</w:t>
            </w:r>
            <w:r w:rsidR="00AF3A05">
              <w:rPr>
                <w:rFonts w:ascii="Times New Roman" w:eastAsia="Times New Roman" w:hAnsi="Times New Roman" w:cs="Times New Roman"/>
                <w:color w:val="333333"/>
                <w:lang w:eastAsia="en-AU"/>
              </w:rPr>
              <w:t xml:space="preserve"> AND #4</w:t>
            </w:r>
          </w:p>
        </w:tc>
        <w:tc>
          <w:tcPr>
            <w:tcW w:w="1418" w:type="dxa"/>
          </w:tcPr>
          <w:p w14:paraId="2F7E9073" w14:textId="765A273E" w:rsidR="00D95F17" w:rsidRDefault="004D70F9" w:rsidP="00995E17">
            <w:pPr>
              <w:jc w:val="both"/>
              <w:rPr>
                <w:rFonts w:ascii="Times New Roman" w:eastAsia="Times New Roman" w:hAnsi="Times New Roman" w:cs="Times New Roman"/>
                <w:color w:val="333333"/>
                <w:lang w:eastAsia="en-AU"/>
              </w:rPr>
            </w:pPr>
            <w:r>
              <w:rPr>
                <w:rFonts w:ascii="Times New Roman" w:eastAsia="Times New Roman" w:hAnsi="Times New Roman" w:cs="Times New Roman"/>
                <w:color w:val="333333"/>
                <w:lang w:eastAsia="en-AU"/>
              </w:rPr>
              <w:t>62</w:t>
            </w:r>
          </w:p>
        </w:tc>
      </w:tr>
    </w:tbl>
    <w:p w14:paraId="3814DF6C" w14:textId="6E96C8E7" w:rsidR="007E7114" w:rsidRPr="009D57BF" w:rsidRDefault="007E7114">
      <w:pPr>
        <w:rPr>
          <w:rFonts w:asciiTheme="majorBidi" w:hAnsiTheme="majorBidi" w:cstheme="majorBidi"/>
          <w:sz w:val="24"/>
          <w:szCs w:val="24"/>
        </w:rPr>
      </w:pPr>
    </w:p>
    <w:sectPr w:rsidR="007E7114" w:rsidRPr="009D57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6C282" w14:textId="77777777" w:rsidR="00A95D12" w:rsidRDefault="00A95D12" w:rsidP="00852340">
      <w:r>
        <w:separator/>
      </w:r>
    </w:p>
  </w:endnote>
  <w:endnote w:type="continuationSeparator" w:id="0">
    <w:p w14:paraId="3AB3FFAA" w14:textId="77777777" w:rsidR="00A95D12" w:rsidRDefault="00A95D12" w:rsidP="00852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B0040D" w14:textId="77777777" w:rsidR="00A95D12" w:rsidRDefault="00A95D12" w:rsidP="00852340">
      <w:r>
        <w:separator/>
      </w:r>
    </w:p>
  </w:footnote>
  <w:footnote w:type="continuationSeparator" w:id="0">
    <w:p w14:paraId="25F14EF7" w14:textId="77777777" w:rsidR="00A95D12" w:rsidRDefault="00A95D12" w:rsidP="008523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4CC"/>
    <w:rsid w:val="00031B23"/>
    <w:rsid w:val="00077E54"/>
    <w:rsid w:val="000852D2"/>
    <w:rsid w:val="00086592"/>
    <w:rsid w:val="000E710E"/>
    <w:rsid w:val="00150A9D"/>
    <w:rsid w:val="0019784D"/>
    <w:rsid w:val="001B59F7"/>
    <w:rsid w:val="00270312"/>
    <w:rsid w:val="002C6B1E"/>
    <w:rsid w:val="00321A75"/>
    <w:rsid w:val="003607C1"/>
    <w:rsid w:val="003613D9"/>
    <w:rsid w:val="003A7CC8"/>
    <w:rsid w:val="003E7DFD"/>
    <w:rsid w:val="0048188E"/>
    <w:rsid w:val="004B149D"/>
    <w:rsid w:val="004C0A53"/>
    <w:rsid w:val="004D70F9"/>
    <w:rsid w:val="00541B90"/>
    <w:rsid w:val="00574D88"/>
    <w:rsid w:val="00594BD4"/>
    <w:rsid w:val="005A49CB"/>
    <w:rsid w:val="005B18C0"/>
    <w:rsid w:val="0062470C"/>
    <w:rsid w:val="00634351"/>
    <w:rsid w:val="0063606F"/>
    <w:rsid w:val="00661605"/>
    <w:rsid w:val="006951A8"/>
    <w:rsid w:val="006C1ED2"/>
    <w:rsid w:val="006E3987"/>
    <w:rsid w:val="00721E48"/>
    <w:rsid w:val="007254D3"/>
    <w:rsid w:val="00790FA0"/>
    <w:rsid w:val="007B5394"/>
    <w:rsid w:val="007C78FF"/>
    <w:rsid w:val="007E7114"/>
    <w:rsid w:val="0083558F"/>
    <w:rsid w:val="00850CF9"/>
    <w:rsid w:val="00852340"/>
    <w:rsid w:val="0085312E"/>
    <w:rsid w:val="008A123E"/>
    <w:rsid w:val="00902440"/>
    <w:rsid w:val="00921138"/>
    <w:rsid w:val="00956897"/>
    <w:rsid w:val="00995E17"/>
    <w:rsid w:val="009A45A9"/>
    <w:rsid w:val="009C314C"/>
    <w:rsid w:val="009D57BF"/>
    <w:rsid w:val="00A06A7F"/>
    <w:rsid w:val="00A22722"/>
    <w:rsid w:val="00A32A09"/>
    <w:rsid w:val="00A95D12"/>
    <w:rsid w:val="00A9640C"/>
    <w:rsid w:val="00AC57CE"/>
    <w:rsid w:val="00AF1EF2"/>
    <w:rsid w:val="00AF3A05"/>
    <w:rsid w:val="00B66E15"/>
    <w:rsid w:val="00C24CE4"/>
    <w:rsid w:val="00CB14CC"/>
    <w:rsid w:val="00CE77E0"/>
    <w:rsid w:val="00CF0EA5"/>
    <w:rsid w:val="00D25280"/>
    <w:rsid w:val="00D31D2F"/>
    <w:rsid w:val="00D76233"/>
    <w:rsid w:val="00D95F17"/>
    <w:rsid w:val="00E2449B"/>
    <w:rsid w:val="00E63D05"/>
    <w:rsid w:val="00E730F1"/>
    <w:rsid w:val="00E850EA"/>
    <w:rsid w:val="00E85BC8"/>
    <w:rsid w:val="00EA72E5"/>
    <w:rsid w:val="00EB75AF"/>
    <w:rsid w:val="00EC7285"/>
    <w:rsid w:val="00F67544"/>
    <w:rsid w:val="00FD5EDC"/>
    <w:rsid w:val="00FE6830"/>
    <w:rsid w:val="00FF5F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E5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2340"/>
    <w:pPr>
      <w:tabs>
        <w:tab w:val="center" w:pos="4680"/>
        <w:tab w:val="right" w:pos="9360"/>
      </w:tabs>
    </w:pPr>
  </w:style>
  <w:style w:type="character" w:customStyle="1" w:styleId="HeaderChar">
    <w:name w:val="Header Char"/>
    <w:basedOn w:val="DefaultParagraphFont"/>
    <w:link w:val="Header"/>
    <w:uiPriority w:val="99"/>
    <w:rsid w:val="00852340"/>
  </w:style>
  <w:style w:type="paragraph" w:styleId="Footer">
    <w:name w:val="footer"/>
    <w:basedOn w:val="Normal"/>
    <w:link w:val="FooterChar"/>
    <w:uiPriority w:val="99"/>
    <w:unhideWhenUsed/>
    <w:rsid w:val="00852340"/>
    <w:pPr>
      <w:tabs>
        <w:tab w:val="center" w:pos="4680"/>
        <w:tab w:val="right" w:pos="9360"/>
      </w:tabs>
    </w:pPr>
  </w:style>
  <w:style w:type="character" w:customStyle="1" w:styleId="FooterChar">
    <w:name w:val="Footer Char"/>
    <w:basedOn w:val="DefaultParagraphFont"/>
    <w:link w:val="Footer"/>
    <w:uiPriority w:val="99"/>
    <w:rsid w:val="00852340"/>
  </w:style>
  <w:style w:type="table" w:customStyle="1" w:styleId="TableGrid2">
    <w:name w:val="Table Grid2"/>
    <w:basedOn w:val="TableNormal"/>
    <w:next w:val="TableGrid"/>
    <w:uiPriority w:val="39"/>
    <w:rsid w:val="00995E17"/>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5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75AF"/>
    <w:rPr>
      <w:sz w:val="16"/>
      <w:szCs w:val="16"/>
    </w:rPr>
  </w:style>
  <w:style w:type="paragraph" w:styleId="CommentText">
    <w:name w:val="annotation text"/>
    <w:basedOn w:val="Normal"/>
    <w:link w:val="CommentTextChar"/>
    <w:uiPriority w:val="99"/>
    <w:unhideWhenUsed/>
    <w:rsid w:val="00EB75AF"/>
    <w:rPr>
      <w:sz w:val="20"/>
      <w:szCs w:val="20"/>
    </w:rPr>
  </w:style>
  <w:style w:type="character" w:customStyle="1" w:styleId="CommentTextChar">
    <w:name w:val="Comment Text Char"/>
    <w:basedOn w:val="DefaultParagraphFont"/>
    <w:link w:val="CommentText"/>
    <w:uiPriority w:val="99"/>
    <w:rsid w:val="00EB75AF"/>
    <w:rPr>
      <w:sz w:val="20"/>
      <w:szCs w:val="20"/>
    </w:rPr>
  </w:style>
  <w:style w:type="paragraph" w:styleId="CommentSubject">
    <w:name w:val="annotation subject"/>
    <w:basedOn w:val="CommentText"/>
    <w:next w:val="CommentText"/>
    <w:link w:val="CommentSubjectChar"/>
    <w:uiPriority w:val="99"/>
    <w:semiHidden/>
    <w:unhideWhenUsed/>
    <w:rsid w:val="00EB75AF"/>
    <w:rPr>
      <w:b/>
      <w:bCs/>
    </w:rPr>
  </w:style>
  <w:style w:type="character" w:customStyle="1" w:styleId="CommentSubjectChar">
    <w:name w:val="Comment Subject Char"/>
    <w:basedOn w:val="CommentTextChar"/>
    <w:link w:val="CommentSubject"/>
    <w:uiPriority w:val="99"/>
    <w:semiHidden/>
    <w:rsid w:val="00EB75A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2340"/>
    <w:pPr>
      <w:tabs>
        <w:tab w:val="center" w:pos="4680"/>
        <w:tab w:val="right" w:pos="9360"/>
      </w:tabs>
    </w:pPr>
  </w:style>
  <w:style w:type="character" w:customStyle="1" w:styleId="HeaderChar">
    <w:name w:val="Header Char"/>
    <w:basedOn w:val="DefaultParagraphFont"/>
    <w:link w:val="Header"/>
    <w:uiPriority w:val="99"/>
    <w:rsid w:val="00852340"/>
  </w:style>
  <w:style w:type="paragraph" w:styleId="Footer">
    <w:name w:val="footer"/>
    <w:basedOn w:val="Normal"/>
    <w:link w:val="FooterChar"/>
    <w:uiPriority w:val="99"/>
    <w:unhideWhenUsed/>
    <w:rsid w:val="00852340"/>
    <w:pPr>
      <w:tabs>
        <w:tab w:val="center" w:pos="4680"/>
        <w:tab w:val="right" w:pos="9360"/>
      </w:tabs>
    </w:pPr>
  </w:style>
  <w:style w:type="character" w:customStyle="1" w:styleId="FooterChar">
    <w:name w:val="Footer Char"/>
    <w:basedOn w:val="DefaultParagraphFont"/>
    <w:link w:val="Footer"/>
    <w:uiPriority w:val="99"/>
    <w:rsid w:val="00852340"/>
  </w:style>
  <w:style w:type="table" w:customStyle="1" w:styleId="TableGrid2">
    <w:name w:val="Table Grid2"/>
    <w:basedOn w:val="TableNormal"/>
    <w:next w:val="TableGrid"/>
    <w:uiPriority w:val="39"/>
    <w:rsid w:val="00995E17"/>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5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75AF"/>
    <w:rPr>
      <w:sz w:val="16"/>
      <w:szCs w:val="16"/>
    </w:rPr>
  </w:style>
  <w:style w:type="paragraph" w:styleId="CommentText">
    <w:name w:val="annotation text"/>
    <w:basedOn w:val="Normal"/>
    <w:link w:val="CommentTextChar"/>
    <w:uiPriority w:val="99"/>
    <w:unhideWhenUsed/>
    <w:rsid w:val="00EB75AF"/>
    <w:rPr>
      <w:sz w:val="20"/>
      <w:szCs w:val="20"/>
    </w:rPr>
  </w:style>
  <w:style w:type="character" w:customStyle="1" w:styleId="CommentTextChar">
    <w:name w:val="Comment Text Char"/>
    <w:basedOn w:val="DefaultParagraphFont"/>
    <w:link w:val="CommentText"/>
    <w:uiPriority w:val="99"/>
    <w:rsid w:val="00EB75AF"/>
    <w:rPr>
      <w:sz w:val="20"/>
      <w:szCs w:val="20"/>
    </w:rPr>
  </w:style>
  <w:style w:type="paragraph" w:styleId="CommentSubject">
    <w:name w:val="annotation subject"/>
    <w:basedOn w:val="CommentText"/>
    <w:next w:val="CommentText"/>
    <w:link w:val="CommentSubjectChar"/>
    <w:uiPriority w:val="99"/>
    <w:semiHidden/>
    <w:unhideWhenUsed/>
    <w:rsid w:val="00EB75AF"/>
    <w:rPr>
      <w:b/>
      <w:bCs/>
    </w:rPr>
  </w:style>
  <w:style w:type="character" w:customStyle="1" w:styleId="CommentSubjectChar">
    <w:name w:val="Comment Subject Char"/>
    <w:basedOn w:val="CommentTextChar"/>
    <w:link w:val="CommentSubject"/>
    <w:uiPriority w:val="99"/>
    <w:semiHidden/>
    <w:rsid w:val="00EB75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a Bhagavathula</dc:creator>
  <cp:keywords/>
  <dc:description/>
  <cp:lastModifiedBy>Lakshmi  Mol</cp:lastModifiedBy>
  <cp:revision>3</cp:revision>
  <dcterms:created xsi:type="dcterms:W3CDTF">2023-11-04T04:24:00Z</dcterms:created>
  <dcterms:modified xsi:type="dcterms:W3CDTF">2023-12-07T09:31:00Z</dcterms:modified>
</cp:coreProperties>
</file>